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810"/>
        <w:gridCol w:w="810"/>
        <w:gridCol w:w="720"/>
        <w:gridCol w:w="630"/>
        <w:gridCol w:w="810"/>
        <w:gridCol w:w="990"/>
        <w:gridCol w:w="1080"/>
        <w:gridCol w:w="900"/>
        <w:gridCol w:w="990"/>
        <w:gridCol w:w="1890"/>
      </w:tblGrid>
      <w:tr>
        <w:trPr/>
        <w:tc>
          <w:tcPr>
            <w:tcW w:w="10188" w:type="dxa"/>
            <w:gridSpan w:val="11"/>
            <w:tcBorders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/>
              </w:rPr>
              <w:t xml:space="preserve">Table S1. </w:t>
            </w:r>
            <w:r>
              <w:rPr>
                <w:bCs/>
                <w:iCs/>
              </w:rPr>
              <w:t xml:space="preserve">Clinical data for twins and responses to a questionnaire. </w:t>
            </w:r>
          </w:p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</w:r>
          </w:p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D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Zygo-c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tat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irth yea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od2 st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astro-enter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isease du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nti-biotic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AI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urgery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leal res + right hemi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leocec res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np 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np 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leocec res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egm colonic rers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np 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leal res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np 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leocec res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6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leo res + right hemi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6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a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leal res + right hemi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b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0188" w:type="dxa"/>
            <w:gridSpan w:val="11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  <w:sz w:val="16"/>
                <w:szCs w:val="16"/>
              </w:rPr>
              <w:t>Abbreviations: ileal res, ileal resection; right hemi, right sided hemicolectomy; ileocec res, ileocecal resection; segm colonic res, segmental colonic resection; na, not applicable; nd, no data; wt, wildtype; CCD, colonic Crohn’s disease; ICD, ileal Crohn’s disease; H, healthy co-twin: HH, healthy twin pair.</w:t>
            </w:r>
            <w:r>
              <w:rPr>
                <w:bCs/>
                <w:iCs/>
                <w:sz w:val="16"/>
                <w:szCs w:val="16"/>
              </w:rPr>
              <w:t xml:space="preserve"> NSAID, use of non-steroidal anti-inflammatory drugs within the preceding 12 months. Gastroenteritis within the last 3 months. Same number for twin sets, followed by a small letter “a” or “b” for each individual in a twin pair.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(adapted from </w:t>
            </w:r>
            <w:r>
              <w:rPr>
                <w:i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482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09:53:00Z</dcterms:created>
  <dc:creator>Janet Jansson</dc:creator>
  <dc:description/>
  <cp:keywords/>
  <dc:language>en-US</dc:language>
  <cp:lastModifiedBy>schmitt-kopplin</cp:lastModifiedBy>
  <dcterms:modified xsi:type="dcterms:W3CDTF">2009-06-30T09:54:00Z</dcterms:modified>
  <cp:revision>3</cp:revision>
  <dc:subject/>
  <dc:title>Supplementary material</dc:title>
</cp:coreProperties>
</file>